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63A42" w14:textId="7EF7E1C7" w:rsidR="00AC6072" w:rsidRPr="00AC6072" w:rsidRDefault="00AC6072" w:rsidP="00F92613">
      <w:pPr>
        <w:rPr>
          <w:b/>
        </w:rPr>
      </w:pPr>
      <w:bookmarkStart w:id="0" w:name="_GoBack"/>
      <w:r w:rsidRPr="00AC6072">
        <w:rPr>
          <w:b/>
        </w:rPr>
        <w:t>Appendix 1: Baumann SCDIC Tracking Strategies – ED Protocol</w:t>
      </w:r>
      <w:bookmarkEnd w:id="0"/>
    </w:p>
    <w:p w14:paraId="069D85AF" w14:textId="77777777" w:rsidR="00AC6072" w:rsidRDefault="00AC6072" w:rsidP="00F92613">
      <w:pPr>
        <w:rPr>
          <w:b/>
        </w:rPr>
      </w:pPr>
    </w:p>
    <w:p w14:paraId="76044EA0" w14:textId="63128571" w:rsidR="00226151" w:rsidRPr="00C56B4B" w:rsidRDefault="00226151" w:rsidP="00F92613">
      <w:pPr>
        <w:rPr>
          <w:b/>
        </w:rPr>
      </w:pPr>
      <w:r w:rsidRPr="00C56B4B">
        <w:rPr>
          <w:b/>
        </w:rPr>
        <w:t>Baumann SCDIC Tracking Strategies – ED Protocol</w:t>
      </w:r>
    </w:p>
    <w:p w14:paraId="0AF27D6F" w14:textId="13C2B9EF" w:rsidR="000212A1" w:rsidRPr="00C56B4B" w:rsidRDefault="000212A1" w:rsidP="00F92613">
      <w:pPr>
        <w:rPr>
          <w:b/>
        </w:rPr>
      </w:pPr>
    </w:p>
    <w:p w14:paraId="3063B88D" w14:textId="07239F0E" w:rsidR="000212A1" w:rsidRPr="00C56B4B" w:rsidRDefault="000212A1" w:rsidP="00F92613">
      <w:pPr>
        <w:rPr>
          <w:i/>
        </w:rPr>
      </w:pPr>
      <w:r w:rsidRPr="00C56B4B">
        <w:rPr>
          <w:i/>
        </w:rPr>
        <w:t xml:space="preserve">(NOTE: the protocol </w:t>
      </w:r>
      <w:proofErr w:type="gramStart"/>
      <w:r w:rsidRPr="00C56B4B">
        <w:rPr>
          <w:i/>
        </w:rPr>
        <w:t>was iterated</w:t>
      </w:r>
      <w:proofErr w:type="gramEnd"/>
      <w:r w:rsidRPr="00C56B4B">
        <w:rPr>
          <w:i/>
        </w:rPr>
        <w:t xml:space="preserve"> across interviews to enhance quality of the questions based on the experience of the sites)</w:t>
      </w:r>
    </w:p>
    <w:p w14:paraId="7AB5D9A0" w14:textId="77777777" w:rsidR="00226151" w:rsidRPr="00C56B4B" w:rsidRDefault="00226151" w:rsidP="00F92613">
      <w:pPr>
        <w:rPr>
          <w:b/>
        </w:rPr>
      </w:pPr>
    </w:p>
    <w:p w14:paraId="5A14D8FF" w14:textId="1E493D00" w:rsidR="00F92613" w:rsidRPr="00C56B4B" w:rsidRDefault="00F92613" w:rsidP="00F92613">
      <w:pPr>
        <w:rPr>
          <w:b/>
        </w:rPr>
      </w:pPr>
      <w:r w:rsidRPr="00C56B4B">
        <w:rPr>
          <w:b/>
        </w:rPr>
        <w:t>Aims</w:t>
      </w:r>
    </w:p>
    <w:p w14:paraId="6CD5A446" w14:textId="77777777" w:rsidR="00F92613" w:rsidRPr="00C56B4B" w:rsidRDefault="00F92613" w:rsidP="00F92613"/>
    <w:p w14:paraId="5B0BF203" w14:textId="77777777" w:rsidR="00F92613" w:rsidRPr="00C56B4B" w:rsidRDefault="00F92613" w:rsidP="00F92613">
      <w:r w:rsidRPr="00C56B4B">
        <w:t xml:space="preserve">The overall purpose of this project is to learn about the implementation strategies, or the processes that will support the implementation of the interventions developed by the Sickle Cell Disease Implementation Consortium (SCDIC). </w:t>
      </w:r>
    </w:p>
    <w:p w14:paraId="74503C2C" w14:textId="77777777" w:rsidR="00F92613" w:rsidRPr="00C56B4B" w:rsidRDefault="00F92613" w:rsidP="00F92613"/>
    <w:p w14:paraId="45215114" w14:textId="77777777" w:rsidR="00F92613" w:rsidRPr="00C56B4B" w:rsidRDefault="00F92613" w:rsidP="00F92613">
      <w:pPr>
        <w:rPr>
          <w:b/>
        </w:rPr>
      </w:pPr>
      <w:r w:rsidRPr="00C56B4B">
        <w:rPr>
          <w:b/>
        </w:rPr>
        <w:t>Script</w:t>
      </w:r>
    </w:p>
    <w:p w14:paraId="2A305817" w14:textId="77777777" w:rsidR="00F92613" w:rsidRPr="00C56B4B" w:rsidRDefault="00F92613" w:rsidP="00F92613"/>
    <w:p w14:paraId="1BB02C72" w14:textId="77777777" w:rsidR="00F92613" w:rsidRPr="00C56B4B" w:rsidRDefault="00F92613" w:rsidP="00F92613">
      <w:r w:rsidRPr="00C56B4B">
        <w:t xml:space="preserve">Good morning/afternoon. Thank you for meeting with me. The goal of this study is to capture the implementation strategies, or the processes that will support the implementation of the interventions developed by the Sickle Cell Disease Implementation Consortium (SCDIC). </w:t>
      </w:r>
      <w:proofErr w:type="gramStart"/>
      <w:r w:rsidRPr="00C56B4B">
        <w:t>This study has been approved by the WU IRB</w:t>
      </w:r>
      <w:proofErr w:type="gramEnd"/>
      <w:r w:rsidRPr="00C56B4B">
        <w:t xml:space="preserve">. </w:t>
      </w:r>
    </w:p>
    <w:p w14:paraId="50A5CCD5" w14:textId="77777777" w:rsidR="00F92613" w:rsidRPr="00C56B4B" w:rsidRDefault="00F92613" w:rsidP="00F92613"/>
    <w:p w14:paraId="03AFE2CC" w14:textId="77777777" w:rsidR="00F92613" w:rsidRPr="00C56B4B" w:rsidRDefault="00F92613" w:rsidP="00F92613">
      <w:r w:rsidRPr="00C56B4B">
        <w:t xml:space="preserve">I will interview three people from your site. The information shared in this call will be treated with confidentiality and will not be shared with your peers from your site or other sites; </w:t>
      </w:r>
      <w:proofErr w:type="gramStart"/>
      <w:r w:rsidRPr="00C56B4B">
        <w:t>however</w:t>
      </w:r>
      <w:proofErr w:type="gramEnd"/>
      <w:r w:rsidRPr="00C56B4B">
        <w:t xml:space="preserve"> people from your site may know that you have participated in this interview. </w:t>
      </w:r>
    </w:p>
    <w:p w14:paraId="0D9C504E" w14:textId="77777777" w:rsidR="00F92613" w:rsidRPr="00C56B4B" w:rsidRDefault="00F92613" w:rsidP="00F92613"/>
    <w:p w14:paraId="40C1698C" w14:textId="77777777" w:rsidR="00F92613" w:rsidRPr="00C56B4B" w:rsidRDefault="00F92613" w:rsidP="00F92613">
      <w:r w:rsidRPr="00C56B4B">
        <w:t xml:space="preserve">You can end this conversation at any time with no consequences. No one will know how long we spoke or if you ended the conversation </w:t>
      </w:r>
      <w:proofErr w:type="gramStart"/>
      <w:r w:rsidRPr="00C56B4B">
        <w:t>early or declined to</w:t>
      </w:r>
      <w:proofErr w:type="gramEnd"/>
      <w:r w:rsidRPr="00C56B4B">
        <w:t xml:space="preserve"> or were unable to answer any questions.  </w:t>
      </w:r>
    </w:p>
    <w:p w14:paraId="56FAF5F3" w14:textId="77777777" w:rsidR="00F92613" w:rsidRPr="00C56B4B" w:rsidRDefault="00F92613" w:rsidP="00F92613"/>
    <w:p w14:paraId="74BA602A" w14:textId="32E7D9F2" w:rsidR="00F92613" w:rsidRDefault="00F92613" w:rsidP="00F92613">
      <w:r w:rsidRPr="00C56B4B">
        <w:t xml:space="preserve">This conversation </w:t>
      </w:r>
      <w:proofErr w:type="gramStart"/>
      <w:r w:rsidRPr="00C56B4B">
        <w:t>will be recorded</w:t>
      </w:r>
      <w:proofErr w:type="gramEnd"/>
      <w:r w:rsidRPr="00C56B4B">
        <w:t xml:space="preserve">. If you have confidential information that you would prefer not to </w:t>
      </w:r>
      <w:proofErr w:type="gramStart"/>
      <w:r w:rsidRPr="00C56B4B">
        <w:t>be recorded</w:t>
      </w:r>
      <w:proofErr w:type="gramEnd"/>
      <w:r w:rsidRPr="00C56B4B">
        <w:t xml:space="preserve">, let me know and I can pause the recording. </w:t>
      </w:r>
    </w:p>
    <w:p w14:paraId="03A0E5FB" w14:textId="4EA38DD6" w:rsidR="00C56B4B" w:rsidRDefault="00C56B4B" w:rsidP="00F92613"/>
    <w:p w14:paraId="019A41C0" w14:textId="77777777" w:rsidR="00C56B4B" w:rsidRDefault="00C56B4B" w:rsidP="00C56B4B">
      <w:r>
        <w:t>Do you have any questions?</w:t>
      </w:r>
    </w:p>
    <w:p w14:paraId="4295B37F" w14:textId="77777777" w:rsidR="00C56B4B" w:rsidRDefault="00C56B4B" w:rsidP="00F92613"/>
    <w:p w14:paraId="73851D0C" w14:textId="15D90B5D" w:rsidR="00C56B4B" w:rsidRPr="00C56B4B" w:rsidRDefault="00C56B4B" w:rsidP="00F92613">
      <w:r>
        <w:t>Can I start recording?</w:t>
      </w:r>
    </w:p>
    <w:p w14:paraId="2D0812E3" w14:textId="77777777" w:rsidR="00F92613" w:rsidRPr="00C56B4B" w:rsidRDefault="00F92613" w:rsidP="00F92613"/>
    <w:p w14:paraId="29C94A09" w14:textId="4BDF16F2" w:rsidR="00F92613" w:rsidRPr="00C56B4B" w:rsidRDefault="00F92613" w:rsidP="00F92613">
      <w:r w:rsidRPr="00C56B4B">
        <w:t xml:space="preserve">Today, we will be talking about the Emergency Department Protocol. </w:t>
      </w:r>
    </w:p>
    <w:p w14:paraId="6C74A334" w14:textId="0413E3C6" w:rsidR="00F92613" w:rsidRPr="00C56B4B" w:rsidRDefault="00F92613" w:rsidP="00F92613"/>
    <w:p w14:paraId="51A5F74D" w14:textId="68DC8F80" w:rsidR="00F92613" w:rsidRPr="00C56B4B" w:rsidRDefault="00F92613" w:rsidP="00F92613">
      <w:r w:rsidRPr="00C56B4B">
        <w:t xml:space="preserve">As a reminder, the Emergency Design protocol aims to improve management of </w:t>
      </w:r>
      <w:proofErr w:type="spellStart"/>
      <w:r w:rsidRPr="00C56B4B">
        <w:t>vaso</w:t>
      </w:r>
      <w:proofErr w:type="spellEnd"/>
      <w:r w:rsidRPr="00C56B4B">
        <w:t>-occlusive episodes (VOEs) in adult EDs by embedding Individualized Pain Plans (IPPs) in the electronic health record (EHR).</w:t>
      </w:r>
    </w:p>
    <w:p w14:paraId="670D3716" w14:textId="77777777" w:rsidR="00F92613" w:rsidRPr="00C56B4B" w:rsidRDefault="00F92613" w:rsidP="00F92613"/>
    <w:p w14:paraId="01073956" w14:textId="0A15C972" w:rsidR="00F92613" w:rsidRPr="00C56B4B" w:rsidRDefault="00F92613" w:rsidP="00F92613">
      <w:r w:rsidRPr="00C56B4B">
        <w:t xml:space="preserve">We are interested in examining how your team will facilitate the implementation of these interventions in your site.  </w:t>
      </w:r>
      <w:proofErr w:type="gramStart"/>
      <w:r w:rsidRPr="00C56B4B">
        <w:t>I’ll</w:t>
      </w:r>
      <w:proofErr w:type="gramEnd"/>
      <w:r w:rsidRPr="00C56B4B">
        <w:t xml:space="preserve"> ask about the implementation strategies for the providers and patients separately. </w:t>
      </w:r>
    </w:p>
    <w:p w14:paraId="00425C8B" w14:textId="0CE4E511" w:rsidR="000212A1" w:rsidRPr="00C56B4B" w:rsidRDefault="000212A1" w:rsidP="00F92613"/>
    <w:p w14:paraId="443462DE" w14:textId="28C1AE84" w:rsidR="000212A1" w:rsidRPr="00C56B4B" w:rsidRDefault="000212A1" w:rsidP="00F92613"/>
    <w:p w14:paraId="2950BA46" w14:textId="1906CB60" w:rsidR="000212A1" w:rsidRPr="00C56B4B" w:rsidRDefault="000212A1" w:rsidP="00F92613"/>
    <w:p w14:paraId="4D7C30D6" w14:textId="34301023" w:rsidR="00F92613" w:rsidRPr="00C56B4B" w:rsidRDefault="00F92613" w:rsidP="00F92613"/>
    <w:p w14:paraId="7A879D76" w14:textId="79E64F0E" w:rsidR="00F92613" w:rsidRPr="00C56B4B" w:rsidRDefault="00F92613" w:rsidP="00F92613">
      <w:pPr>
        <w:rPr>
          <w:b/>
          <w:i/>
          <w:u w:val="single"/>
        </w:rPr>
      </w:pPr>
      <w:r w:rsidRPr="00C56B4B">
        <w:rPr>
          <w:b/>
          <w:i/>
          <w:u w:val="single"/>
        </w:rPr>
        <w:t>Providers</w:t>
      </w:r>
    </w:p>
    <w:p w14:paraId="1032AF1E" w14:textId="0374DE2E" w:rsidR="00F92613" w:rsidRPr="00C56B4B" w:rsidRDefault="00F92613" w:rsidP="00F92613"/>
    <w:p w14:paraId="1B440D4A" w14:textId="77777777" w:rsidR="000212A1" w:rsidRPr="00C56B4B" w:rsidRDefault="00F92613" w:rsidP="00F92613">
      <w:proofErr w:type="gramStart"/>
      <w:r w:rsidRPr="00C56B4B">
        <w:t>Let’s</w:t>
      </w:r>
      <w:proofErr w:type="gramEnd"/>
      <w:r w:rsidRPr="00C56B4B">
        <w:t xml:space="preserve"> first talk about the providers. As you know,</w:t>
      </w:r>
      <w:r w:rsidR="00611DD4" w:rsidRPr="00C56B4B">
        <w:t xml:space="preserve"> Providers will only count as enrolled if they have completed the baseline survey. </w:t>
      </w:r>
    </w:p>
    <w:p w14:paraId="1DD88B97" w14:textId="75D46EFE" w:rsidR="00F92613" w:rsidRPr="00C56B4B" w:rsidRDefault="00611DD4" w:rsidP="000212A1">
      <w:pPr>
        <w:pStyle w:val="ListParagraph"/>
        <w:numPr>
          <w:ilvl w:val="0"/>
          <w:numId w:val="16"/>
        </w:numPr>
        <w:rPr>
          <w:sz w:val="24"/>
          <w:szCs w:val="24"/>
        </w:rPr>
      </w:pPr>
      <w:r w:rsidRPr="00C56B4B">
        <w:rPr>
          <w:sz w:val="24"/>
          <w:szCs w:val="24"/>
        </w:rPr>
        <w:t>How are you recruiting providers?</w:t>
      </w:r>
      <w:r w:rsidRPr="00C56B4B" w:rsidDel="00611DD4">
        <w:rPr>
          <w:sz w:val="24"/>
          <w:szCs w:val="24"/>
        </w:rPr>
        <w:t xml:space="preserve"> </w:t>
      </w:r>
    </w:p>
    <w:p w14:paraId="71B30FB0" w14:textId="0E9432BB" w:rsidR="000212A1" w:rsidRPr="00C56B4B" w:rsidRDefault="000212A1" w:rsidP="000212A1">
      <w:pPr>
        <w:pStyle w:val="ListParagraph"/>
        <w:numPr>
          <w:ilvl w:val="0"/>
          <w:numId w:val="16"/>
        </w:numPr>
        <w:rPr>
          <w:sz w:val="24"/>
          <w:szCs w:val="24"/>
        </w:rPr>
      </w:pPr>
      <w:r w:rsidRPr="00C56B4B">
        <w:rPr>
          <w:sz w:val="24"/>
          <w:szCs w:val="24"/>
        </w:rPr>
        <w:t>Who is recruiting them?</w:t>
      </w:r>
    </w:p>
    <w:p w14:paraId="666AED13" w14:textId="1B4B402B" w:rsidR="000212A1" w:rsidRPr="00C56B4B" w:rsidRDefault="000212A1" w:rsidP="000212A1">
      <w:pPr>
        <w:pStyle w:val="ListParagraph"/>
        <w:numPr>
          <w:ilvl w:val="0"/>
          <w:numId w:val="16"/>
        </w:numPr>
        <w:rPr>
          <w:sz w:val="24"/>
          <w:szCs w:val="24"/>
        </w:rPr>
      </w:pPr>
      <w:r w:rsidRPr="00C56B4B">
        <w:rPr>
          <w:sz w:val="24"/>
          <w:szCs w:val="24"/>
        </w:rPr>
        <w:t>How often?</w:t>
      </w:r>
    </w:p>
    <w:p w14:paraId="30E973A2" w14:textId="185556B0" w:rsidR="000212A1" w:rsidRPr="00C56B4B" w:rsidRDefault="000212A1" w:rsidP="000212A1">
      <w:pPr>
        <w:pStyle w:val="ListParagraph"/>
        <w:numPr>
          <w:ilvl w:val="0"/>
          <w:numId w:val="16"/>
        </w:numPr>
        <w:rPr>
          <w:sz w:val="24"/>
          <w:szCs w:val="24"/>
        </w:rPr>
      </w:pPr>
      <w:r w:rsidRPr="00C56B4B">
        <w:rPr>
          <w:sz w:val="24"/>
          <w:szCs w:val="24"/>
        </w:rPr>
        <w:t>What are some of the challenges and some of the things that are helping in recruiting the providers?</w:t>
      </w:r>
    </w:p>
    <w:p w14:paraId="6B38A641" w14:textId="77777777" w:rsidR="009C2D98" w:rsidRPr="00C56B4B" w:rsidRDefault="009C2D98" w:rsidP="00F92613"/>
    <w:p w14:paraId="7CAA6352" w14:textId="78FFFA86" w:rsidR="00BF13E6" w:rsidRPr="00C56B4B" w:rsidRDefault="00BF13E6" w:rsidP="00BF13E6">
      <w:pPr>
        <w:rPr>
          <w:b/>
          <w:i/>
          <w:u w:val="single"/>
        </w:rPr>
      </w:pPr>
      <w:r w:rsidRPr="00C56B4B">
        <w:rPr>
          <w:b/>
          <w:i/>
          <w:u w:val="single"/>
        </w:rPr>
        <w:t>Patients</w:t>
      </w:r>
    </w:p>
    <w:p w14:paraId="025F8386" w14:textId="1A2A9B4A" w:rsidR="00BF13E6" w:rsidRPr="00C56B4B" w:rsidRDefault="00BF13E6" w:rsidP="00BF13E6"/>
    <w:p w14:paraId="782C01CF" w14:textId="7541788D" w:rsidR="00BF13E6" w:rsidRPr="00C56B4B" w:rsidRDefault="00BF13E6" w:rsidP="00C56B4B">
      <w:r w:rsidRPr="00C56B4B">
        <w:t xml:space="preserve">Now </w:t>
      </w:r>
      <w:proofErr w:type="gramStart"/>
      <w:r w:rsidRPr="00C56B4B">
        <w:t>let’s</w:t>
      </w:r>
      <w:proofErr w:type="gramEnd"/>
      <w:r w:rsidRPr="00C56B4B">
        <w:t xml:space="preserve"> talk about the patients. </w:t>
      </w:r>
      <w:proofErr w:type="gramStart"/>
      <w:r w:rsidRPr="00C56B4B">
        <w:t>Let’s</w:t>
      </w:r>
      <w:proofErr w:type="gramEnd"/>
      <w:r w:rsidRPr="00C56B4B">
        <w:t xml:space="preserve"> first talk about recruitment. </w:t>
      </w:r>
    </w:p>
    <w:p w14:paraId="0778ACB0" w14:textId="7402DB9C" w:rsidR="00BF13E6" w:rsidRPr="00C56B4B" w:rsidRDefault="000212A1" w:rsidP="00BF13E6">
      <w:pPr>
        <w:pStyle w:val="ListParagraph"/>
        <w:numPr>
          <w:ilvl w:val="0"/>
          <w:numId w:val="9"/>
        </w:numPr>
        <w:rPr>
          <w:sz w:val="24"/>
          <w:szCs w:val="24"/>
        </w:rPr>
      </w:pPr>
      <w:r w:rsidRPr="00C56B4B">
        <w:rPr>
          <w:sz w:val="24"/>
          <w:szCs w:val="24"/>
        </w:rPr>
        <w:t>How are you recruiting patients?</w:t>
      </w:r>
    </w:p>
    <w:p w14:paraId="5F23FE9F" w14:textId="2F331D32" w:rsidR="00BF13E6" w:rsidRPr="00C56B4B" w:rsidRDefault="00BF13E6" w:rsidP="00BF13E6">
      <w:pPr>
        <w:pStyle w:val="ListParagraph"/>
        <w:numPr>
          <w:ilvl w:val="0"/>
          <w:numId w:val="9"/>
        </w:numPr>
        <w:rPr>
          <w:sz w:val="24"/>
          <w:szCs w:val="24"/>
        </w:rPr>
      </w:pPr>
      <w:r w:rsidRPr="00C56B4B">
        <w:rPr>
          <w:sz w:val="24"/>
          <w:szCs w:val="24"/>
        </w:rPr>
        <w:t>Where?</w:t>
      </w:r>
    </w:p>
    <w:p w14:paraId="56F3D444" w14:textId="0D2D93F2" w:rsidR="00BF13E6" w:rsidRPr="00C56B4B" w:rsidRDefault="00BF13E6" w:rsidP="00BF13E6">
      <w:pPr>
        <w:pStyle w:val="ListParagraph"/>
        <w:numPr>
          <w:ilvl w:val="0"/>
          <w:numId w:val="9"/>
        </w:numPr>
        <w:rPr>
          <w:sz w:val="24"/>
          <w:szCs w:val="24"/>
        </w:rPr>
      </w:pPr>
      <w:r w:rsidRPr="00C56B4B">
        <w:rPr>
          <w:sz w:val="24"/>
          <w:szCs w:val="24"/>
        </w:rPr>
        <w:t xml:space="preserve">Who </w:t>
      </w:r>
      <w:r w:rsidR="000212A1" w:rsidRPr="00C56B4B">
        <w:rPr>
          <w:sz w:val="24"/>
          <w:szCs w:val="24"/>
        </w:rPr>
        <w:t>is recruiting them</w:t>
      </w:r>
      <w:r w:rsidRPr="00C56B4B">
        <w:rPr>
          <w:sz w:val="24"/>
          <w:szCs w:val="24"/>
        </w:rPr>
        <w:t>?</w:t>
      </w:r>
    </w:p>
    <w:p w14:paraId="6DFB565E" w14:textId="2891662F" w:rsidR="00BF13E6" w:rsidRPr="00C56B4B" w:rsidRDefault="00BF13E6" w:rsidP="00BF13E6">
      <w:pPr>
        <w:pStyle w:val="ListParagraph"/>
        <w:numPr>
          <w:ilvl w:val="0"/>
          <w:numId w:val="9"/>
        </w:numPr>
        <w:rPr>
          <w:sz w:val="24"/>
          <w:szCs w:val="24"/>
        </w:rPr>
      </w:pPr>
      <w:r w:rsidRPr="00C56B4B">
        <w:rPr>
          <w:sz w:val="24"/>
          <w:szCs w:val="24"/>
        </w:rPr>
        <w:t>What is the training of the person doing recruitment?</w:t>
      </w:r>
    </w:p>
    <w:p w14:paraId="6D09E68C" w14:textId="54CF5926" w:rsidR="000212A1" w:rsidRPr="00C56B4B" w:rsidRDefault="000212A1" w:rsidP="00BF13E6">
      <w:pPr>
        <w:pStyle w:val="ListParagraph"/>
        <w:numPr>
          <w:ilvl w:val="0"/>
          <w:numId w:val="9"/>
        </w:numPr>
        <w:rPr>
          <w:sz w:val="24"/>
          <w:szCs w:val="24"/>
        </w:rPr>
      </w:pPr>
      <w:r w:rsidRPr="00C56B4B">
        <w:rPr>
          <w:sz w:val="24"/>
          <w:szCs w:val="24"/>
        </w:rPr>
        <w:t>What are some of the challenges in recruiting them?</w:t>
      </w:r>
    </w:p>
    <w:p w14:paraId="319BE956" w14:textId="25BA2048" w:rsidR="000212A1" w:rsidRDefault="000212A1" w:rsidP="00BF13E6">
      <w:pPr>
        <w:pStyle w:val="ListParagraph"/>
        <w:numPr>
          <w:ilvl w:val="0"/>
          <w:numId w:val="9"/>
        </w:numPr>
        <w:rPr>
          <w:sz w:val="24"/>
          <w:szCs w:val="24"/>
        </w:rPr>
      </w:pPr>
      <w:r w:rsidRPr="00C56B4B">
        <w:rPr>
          <w:sz w:val="24"/>
          <w:szCs w:val="24"/>
        </w:rPr>
        <w:t>What are some things that are helping in recruiting patients?</w:t>
      </w:r>
    </w:p>
    <w:p w14:paraId="7075226D" w14:textId="6445EA75" w:rsidR="00C56B4B" w:rsidRPr="00C56B4B" w:rsidRDefault="00C56B4B" w:rsidP="00C56B4B">
      <w:r>
        <w:t>Are you doing anything to maintain their engagement in the study?</w:t>
      </w:r>
    </w:p>
    <w:p w14:paraId="5A944B41" w14:textId="2A921E91" w:rsidR="00226151" w:rsidRPr="00C56B4B" w:rsidRDefault="00226151" w:rsidP="00226151"/>
    <w:p w14:paraId="0617E272" w14:textId="77777777" w:rsidR="00226151" w:rsidRPr="00C56B4B" w:rsidRDefault="00226151" w:rsidP="00C56B4B">
      <w:r w:rsidRPr="00C56B4B">
        <w:t>What are the extent to which these strategies can be adapted?</w:t>
      </w:r>
    </w:p>
    <w:p w14:paraId="5D56DD1E" w14:textId="77777777" w:rsidR="00226151" w:rsidRPr="00C56B4B" w:rsidRDefault="00226151" w:rsidP="00226151">
      <w:pPr>
        <w:pStyle w:val="ListParagraph"/>
        <w:numPr>
          <w:ilvl w:val="1"/>
          <w:numId w:val="14"/>
        </w:numPr>
        <w:spacing w:after="0" w:line="240" w:lineRule="auto"/>
        <w:rPr>
          <w:sz w:val="24"/>
          <w:szCs w:val="24"/>
        </w:rPr>
      </w:pPr>
      <w:r w:rsidRPr="00C56B4B">
        <w:rPr>
          <w:sz w:val="24"/>
          <w:szCs w:val="24"/>
        </w:rPr>
        <w:t>What can be adapted? (e.g., frequency, mode of delivery)</w:t>
      </w:r>
    </w:p>
    <w:p w14:paraId="686DC075" w14:textId="77777777" w:rsidR="00226151" w:rsidRPr="00C56B4B" w:rsidRDefault="00226151" w:rsidP="00226151">
      <w:pPr>
        <w:pStyle w:val="ListParagraph"/>
        <w:numPr>
          <w:ilvl w:val="1"/>
          <w:numId w:val="14"/>
        </w:numPr>
        <w:spacing w:after="0" w:line="240" w:lineRule="auto"/>
        <w:rPr>
          <w:sz w:val="24"/>
          <w:szCs w:val="24"/>
        </w:rPr>
      </w:pPr>
      <w:r w:rsidRPr="00C56B4B">
        <w:rPr>
          <w:sz w:val="24"/>
          <w:szCs w:val="24"/>
        </w:rPr>
        <w:t>On what basis can the strategies be adapted? (e.g., participant progress, spontaneity, checklist)</w:t>
      </w:r>
    </w:p>
    <w:p w14:paraId="557D2C4F" w14:textId="77777777" w:rsidR="00226151" w:rsidRPr="00C56B4B" w:rsidRDefault="00226151" w:rsidP="00226151">
      <w:pPr>
        <w:pStyle w:val="ListParagraph"/>
        <w:numPr>
          <w:ilvl w:val="1"/>
          <w:numId w:val="14"/>
        </w:numPr>
        <w:spacing w:after="0" w:line="240" w:lineRule="auto"/>
        <w:rPr>
          <w:sz w:val="24"/>
          <w:szCs w:val="24"/>
        </w:rPr>
      </w:pPr>
      <w:r w:rsidRPr="00C56B4B">
        <w:rPr>
          <w:sz w:val="24"/>
          <w:szCs w:val="24"/>
        </w:rPr>
        <w:t>When can the strategies be adapted? (e.g., when delivering the strategy, adaptations need to be discussed with the team)</w:t>
      </w:r>
    </w:p>
    <w:p w14:paraId="3E19AA71" w14:textId="77777777" w:rsidR="00226151" w:rsidRPr="00C56B4B" w:rsidRDefault="00226151" w:rsidP="00226151"/>
    <w:p w14:paraId="79AC7F6C" w14:textId="27D3C3DD" w:rsidR="00226151" w:rsidRPr="00C56B4B" w:rsidRDefault="00226151" w:rsidP="00C56B4B">
      <w:r w:rsidRPr="00C56B4B">
        <w:t xml:space="preserve">How confident are you that the strategies to support </w:t>
      </w:r>
      <w:proofErr w:type="gramStart"/>
      <w:r w:rsidRPr="00C56B4B">
        <w:t>these</w:t>
      </w:r>
      <w:proofErr w:type="gramEnd"/>
      <w:r w:rsidRPr="00C56B4B">
        <w:t xml:space="preserve"> interventions that you are planning will work? How are you assessing whether these strategies work?</w:t>
      </w:r>
    </w:p>
    <w:p w14:paraId="020DB281" w14:textId="27E6C719" w:rsidR="000212A1" w:rsidRPr="00C56B4B" w:rsidRDefault="000212A1" w:rsidP="000212A1"/>
    <w:p w14:paraId="5A79DB91" w14:textId="6543C6E5" w:rsidR="000212A1" w:rsidRPr="00C56B4B" w:rsidRDefault="000212A1" w:rsidP="00C56B4B">
      <w:bookmarkStart w:id="1" w:name="OLE_LINK62"/>
      <w:bookmarkStart w:id="2" w:name="OLE_LINK61"/>
      <w:r w:rsidRPr="00C56B4B">
        <w:t xml:space="preserve">Thank you. Now </w:t>
      </w:r>
      <w:proofErr w:type="gramStart"/>
      <w:r w:rsidRPr="00C56B4B">
        <w:t>let’s</w:t>
      </w:r>
      <w:proofErr w:type="gramEnd"/>
      <w:r w:rsidRPr="00C56B4B">
        <w:t xml:space="preserve"> talk about your team. Implementing a study involves a lot of decisions and logistics.  How are decisions being done? </w:t>
      </w:r>
    </w:p>
    <w:p w14:paraId="5B70D90E" w14:textId="201CCC06" w:rsidR="000212A1" w:rsidRPr="00C56B4B" w:rsidRDefault="000212A1" w:rsidP="000212A1">
      <w:pPr>
        <w:pStyle w:val="ListParagraph"/>
        <w:numPr>
          <w:ilvl w:val="0"/>
          <w:numId w:val="19"/>
        </w:numPr>
        <w:spacing w:after="0" w:line="240" w:lineRule="auto"/>
        <w:rPr>
          <w:sz w:val="24"/>
          <w:szCs w:val="24"/>
        </w:rPr>
      </w:pPr>
      <w:r w:rsidRPr="00C56B4B">
        <w:rPr>
          <w:sz w:val="24"/>
          <w:szCs w:val="24"/>
        </w:rPr>
        <w:t>Who is making the decisions about the strategies that you are planning to use?</w:t>
      </w:r>
      <w:bookmarkEnd w:id="1"/>
      <w:bookmarkEnd w:id="2"/>
    </w:p>
    <w:p w14:paraId="0BCBC279" w14:textId="557F8F07" w:rsidR="000212A1" w:rsidRPr="00C56B4B" w:rsidRDefault="000212A1" w:rsidP="000212A1">
      <w:pPr>
        <w:pStyle w:val="ListParagraph"/>
        <w:numPr>
          <w:ilvl w:val="0"/>
          <w:numId w:val="19"/>
        </w:numPr>
        <w:spacing w:after="0" w:line="240" w:lineRule="auto"/>
        <w:rPr>
          <w:sz w:val="24"/>
          <w:szCs w:val="24"/>
        </w:rPr>
      </w:pPr>
      <w:r w:rsidRPr="00C56B4B">
        <w:rPr>
          <w:sz w:val="24"/>
          <w:szCs w:val="24"/>
        </w:rPr>
        <w:t>How do you communicate with each other to support the implementation of this study?</w:t>
      </w:r>
    </w:p>
    <w:p w14:paraId="69A15249" w14:textId="77777777" w:rsidR="00226151" w:rsidRPr="00C56B4B" w:rsidRDefault="00226151" w:rsidP="00226151">
      <w:pPr>
        <w:ind w:left="1440" w:hanging="360"/>
      </w:pPr>
    </w:p>
    <w:p w14:paraId="78A53DCE" w14:textId="773710F6" w:rsidR="00326746" w:rsidRPr="00C56B4B" w:rsidRDefault="00226151" w:rsidP="00C56B4B">
      <w:r w:rsidRPr="00C56B4B">
        <w:t xml:space="preserve">Do you have any further comments about the processes that you and your team are going through in planning the strategies to implement the ED protocol? </w:t>
      </w:r>
    </w:p>
    <w:sectPr w:rsidR="00326746" w:rsidRPr="00C56B4B" w:rsidSect="00167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Grande">
    <w:altName w:val="Segoe UI"/>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576ED"/>
    <w:multiLevelType w:val="hybridMultilevel"/>
    <w:tmpl w:val="0C207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485FC9"/>
    <w:multiLevelType w:val="hybridMultilevel"/>
    <w:tmpl w:val="C852A4F2"/>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042D3"/>
    <w:multiLevelType w:val="hybridMultilevel"/>
    <w:tmpl w:val="8696ADF2"/>
    <w:lvl w:ilvl="0" w:tplc="13305F7C">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3470EE9"/>
    <w:multiLevelType w:val="hybridMultilevel"/>
    <w:tmpl w:val="89E0B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CE46D9"/>
    <w:multiLevelType w:val="hybridMultilevel"/>
    <w:tmpl w:val="C4D26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4E6A8B"/>
    <w:multiLevelType w:val="hybridMultilevel"/>
    <w:tmpl w:val="66461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726A3D"/>
    <w:multiLevelType w:val="hybridMultilevel"/>
    <w:tmpl w:val="EE70F09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C460B31"/>
    <w:multiLevelType w:val="hybridMultilevel"/>
    <w:tmpl w:val="0E148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E65E1C"/>
    <w:multiLevelType w:val="hybridMultilevel"/>
    <w:tmpl w:val="D3D42808"/>
    <w:lvl w:ilvl="0" w:tplc="1E1ED7D6">
      <w:start w:val="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51295CCA"/>
    <w:multiLevelType w:val="multilevel"/>
    <w:tmpl w:val="CEA05F0C"/>
    <w:lvl w:ilvl="0">
      <w:start w:val="1"/>
      <w:numFmt w:val="bullet"/>
      <w:pStyle w:val="bullets2"/>
      <w:lvlText w:val="o"/>
      <w:lvlJc w:val="left"/>
      <w:pPr>
        <w:tabs>
          <w:tab w:val="num" w:pos="720"/>
        </w:tabs>
        <w:ind w:left="720" w:hanging="360"/>
      </w:pPr>
      <w:rPr>
        <w:rFonts w:ascii="Courier New" w:hAnsi="Courier New" w:hint="default"/>
        <w:sz w:val="20"/>
      </w:rPr>
    </w:lvl>
    <w:lvl w:ilvl="1">
      <w:start w:val="1"/>
      <w:numFmt w:val="decimal"/>
      <w:pStyle w:val="ListParagraph"/>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58922403"/>
    <w:multiLevelType w:val="hybridMultilevel"/>
    <w:tmpl w:val="0AF46C88"/>
    <w:lvl w:ilvl="0" w:tplc="F4063EC0">
      <w:start w:val="1"/>
      <w:numFmt w:val="bullet"/>
      <w:pStyle w:val="bullets"/>
      <w:lvlText w:val=""/>
      <w:lvlJc w:val="left"/>
      <w:pPr>
        <w:tabs>
          <w:tab w:val="num" w:pos="1260"/>
        </w:tabs>
        <w:ind w:left="1260" w:hanging="360"/>
      </w:pPr>
      <w:rPr>
        <w:rFonts w:ascii="Symbol" w:hAnsi="Symbol" w:hint="default"/>
        <w:sz w:val="22"/>
        <w:szCs w:val="22"/>
      </w:rPr>
    </w:lvl>
    <w:lvl w:ilvl="1" w:tplc="FFFFFFFF">
      <w:start w:val="1"/>
      <w:numFmt w:val="bullet"/>
      <w:lvlText w:val=""/>
      <w:lvlJc w:val="left"/>
      <w:pPr>
        <w:tabs>
          <w:tab w:val="num" w:pos="2160"/>
        </w:tabs>
        <w:ind w:left="2160" w:hanging="360"/>
      </w:pPr>
      <w:rPr>
        <w:rFonts w:ascii="Wingdings" w:hAnsi="Wingdings"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631B4F80"/>
    <w:multiLevelType w:val="hybridMultilevel"/>
    <w:tmpl w:val="FC7E2B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B54868"/>
    <w:multiLevelType w:val="hybridMultilevel"/>
    <w:tmpl w:val="0680A2EE"/>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D356290"/>
    <w:multiLevelType w:val="hybridMultilevel"/>
    <w:tmpl w:val="C45C9100"/>
    <w:lvl w:ilvl="0" w:tplc="1B70DA4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88A06C1"/>
    <w:multiLevelType w:val="hybridMultilevel"/>
    <w:tmpl w:val="6D3E4784"/>
    <w:lvl w:ilvl="0" w:tplc="1C5A2A98">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BB0540A"/>
    <w:multiLevelType w:val="hybridMultilevel"/>
    <w:tmpl w:val="484CF0B6"/>
    <w:lvl w:ilvl="0" w:tplc="3C3AD0D0">
      <w:numFmt w:val="bullet"/>
      <w:lvlText w:val="-"/>
      <w:lvlJc w:val="left"/>
      <w:pPr>
        <w:ind w:left="1800" w:hanging="360"/>
      </w:pPr>
      <w:rPr>
        <w:rFonts w:ascii="Times New Roman" w:eastAsia="Times New Roman" w:hAnsi="Times New Roman" w:cs="Times New Roman"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0"/>
  </w:num>
  <w:num w:numId="2">
    <w:abstractNumId w:val="4"/>
  </w:num>
  <w:num w:numId="3">
    <w:abstractNumId w:val="7"/>
  </w:num>
  <w:num w:numId="4">
    <w:abstractNumId w:val="9"/>
  </w:num>
  <w:num w:numId="5">
    <w:abstractNumId w:val="11"/>
  </w:num>
  <w:num w:numId="6">
    <w:abstractNumId w:val="2"/>
  </w:num>
  <w:num w:numId="7">
    <w:abstractNumId w:val="12"/>
  </w:num>
  <w:num w:numId="8">
    <w:abstractNumId w:val="6"/>
  </w:num>
  <w:num w:numId="9">
    <w:abstractNumId w:val="15"/>
  </w:num>
  <w:num w:numId="10">
    <w:abstractNumId w:val="3"/>
  </w:num>
  <w:num w:numId="11">
    <w:abstractNumId w:val="0"/>
  </w:num>
  <w:num w:numId="12">
    <w:abstractNumId w:val="1"/>
  </w:num>
  <w:num w:numId="13">
    <w:abstractNumId w:val="13"/>
  </w:num>
  <w:num w:numId="14">
    <w:abstractNumId w:val="14"/>
  </w:num>
  <w:num w:numId="15">
    <w:abstractNumId w:val="5"/>
  </w:num>
  <w:num w:numId="16">
    <w:abstractNumId w:val="8"/>
  </w:num>
  <w:num w:numId="17">
    <w:abstractNumId w:val="9"/>
    <w:lvlOverride w:ilvl="0"/>
    <w:lvlOverride w:ilvl="1">
      <w:startOverride w:val="1"/>
    </w:lvlOverride>
    <w:lvlOverride w:ilvl="2"/>
    <w:lvlOverride w:ilvl="3"/>
    <w:lvlOverride w:ilvl="4"/>
    <w:lvlOverride w:ilvl="5"/>
    <w:lvlOverride w:ilvl="6"/>
    <w:lvlOverride w:ilvl="7"/>
    <w:lvlOverride w:ilvl="8"/>
  </w:num>
  <w:num w:numId="18">
    <w:abstractNumId w:val="14"/>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AA7"/>
    <w:rsid w:val="000212A1"/>
    <w:rsid w:val="00167018"/>
    <w:rsid w:val="001D3080"/>
    <w:rsid w:val="00226151"/>
    <w:rsid w:val="00297F56"/>
    <w:rsid w:val="003C6CCF"/>
    <w:rsid w:val="00403E00"/>
    <w:rsid w:val="00463619"/>
    <w:rsid w:val="004C189F"/>
    <w:rsid w:val="00611DD4"/>
    <w:rsid w:val="00791B06"/>
    <w:rsid w:val="007B700B"/>
    <w:rsid w:val="008D3F92"/>
    <w:rsid w:val="009C2D98"/>
    <w:rsid w:val="00AC6072"/>
    <w:rsid w:val="00BF13E6"/>
    <w:rsid w:val="00C24C52"/>
    <w:rsid w:val="00C56B4B"/>
    <w:rsid w:val="00CC1FC4"/>
    <w:rsid w:val="00CE0637"/>
    <w:rsid w:val="00DA0EC1"/>
    <w:rsid w:val="00F56AA7"/>
    <w:rsid w:val="00F92613"/>
    <w:rsid w:val="00FA2F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A73CE1"/>
  <w15:docId w15:val="{8A2CBEBF-BCA5-4607-BC65-B17356230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AA7"/>
    <w:rPr>
      <w:rFonts w:ascii="Times New Roman" w:eastAsia="Times New Roman" w:hAnsi="Times New Roman" w:cs="Times New Roman"/>
    </w:rPr>
  </w:style>
  <w:style w:type="paragraph" w:styleId="Heading4">
    <w:name w:val="heading 4"/>
    <w:next w:val="Normal"/>
    <w:link w:val="Heading4Char"/>
    <w:qFormat/>
    <w:rsid w:val="00403E00"/>
    <w:pPr>
      <w:keepNext/>
      <w:spacing w:after="160" w:line="20" w:lineRule="atLeast"/>
      <w:outlineLvl w:val="3"/>
    </w:pPr>
    <w:rPr>
      <w:rFonts w:ascii="Times New Roman" w:eastAsia="SimSun" w:hAnsi="Times New Roman" w:cs="Times New Roman"/>
      <w:b/>
      <w:i/>
      <w:iCs/>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403E00"/>
    <w:rPr>
      <w:rFonts w:ascii="Times New Roman" w:eastAsia="SimSun" w:hAnsi="Times New Roman" w:cs="Times New Roman"/>
      <w:b/>
      <w:i/>
      <w:iCs/>
      <w:sz w:val="22"/>
      <w:szCs w:val="22"/>
      <w:u w:val="single"/>
    </w:rPr>
  </w:style>
  <w:style w:type="paragraph" w:styleId="BodyText">
    <w:name w:val="Body Text"/>
    <w:basedOn w:val="Normal"/>
    <w:link w:val="BodyTextChar"/>
    <w:rsid w:val="00403E00"/>
    <w:pPr>
      <w:spacing w:after="160" w:line="259" w:lineRule="auto"/>
    </w:pPr>
    <w:rPr>
      <w:rFonts w:eastAsia="SimSun"/>
      <w:sz w:val="22"/>
      <w:szCs w:val="22"/>
    </w:rPr>
  </w:style>
  <w:style w:type="character" w:customStyle="1" w:styleId="BodyTextChar">
    <w:name w:val="Body Text Char"/>
    <w:basedOn w:val="DefaultParagraphFont"/>
    <w:link w:val="BodyText"/>
    <w:rsid w:val="00403E00"/>
    <w:rPr>
      <w:rFonts w:ascii="Times New Roman" w:eastAsia="SimSun" w:hAnsi="Times New Roman" w:cs="Times New Roman"/>
      <w:sz w:val="22"/>
      <w:szCs w:val="22"/>
    </w:rPr>
  </w:style>
  <w:style w:type="paragraph" w:customStyle="1" w:styleId="bullets">
    <w:name w:val="bullets"/>
    <w:basedOn w:val="Normal"/>
    <w:next w:val="Normal"/>
    <w:rsid w:val="00403E00"/>
    <w:pPr>
      <w:numPr>
        <w:numId w:val="1"/>
      </w:numPr>
      <w:spacing w:after="160" w:line="259" w:lineRule="auto"/>
      <w:ind w:left="1080"/>
    </w:pPr>
    <w:rPr>
      <w:sz w:val="22"/>
      <w:szCs w:val="20"/>
    </w:rPr>
  </w:style>
  <w:style w:type="paragraph" w:styleId="ListParagraph">
    <w:name w:val="List Paragraph"/>
    <w:basedOn w:val="Normal"/>
    <w:uiPriority w:val="34"/>
    <w:qFormat/>
    <w:rsid w:val="00463619"/>
    <w:pPr>
      <w:numPr>
        <w:ilvl w:val="1"/>
        <w:numId w:val="4"/>
      </w:numPr>
      <w:spacing w:after="160" w:line="259" w:lineRule="auto"/>
      <w:contextualSpacing/>
    </w:pPr>
    <w:rPr>
      <w:rFonts w:eastAsia="SimSun"/>
      <w:sz w:val="22"/>
      <w:szCs w:val="22"/>
    </w:rPr>
  </w:style>
  <w:style w:type="table" w:styleId="TableGrid">
    <w:name w:val="Table Grid"/>
    <w:basedOn w:val="TableNormal"/>
    <w:uiPriority w:val="39"/>
    <w:rsid w:val="00463619"/>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463619"/>
    <w:pPr>
      <w:keepNext/>
      <w:keepLines/>
      <w:snapToGrid w:val="0"/>
      <w:spacing w:before="120" w:after="80"/>
      <w:ind w:left="870" w:hanging="870"/>
    </w:pPr>
    <w:rPr>
      <w:rFonts w:eastAsia="SimSun"/>
      <w:b/>
      <w:sz w:val="20"/>
      <w:szCs w:val="22"/>
      <w:lang w:eastAsia="zh-CN"/>
    </w:rPr>
  </w:style>
  <w:style w:type="paragraph" w:customStyle="1" w:styleId="bullets2">
    <w:name w:val="bullets2"/>
    <w:basedOn w:val="Normal"/>
    <w:qFormat/>
    <w:rsid w:val="00463619"/>
    <w:pPr>
      <w:numPr>
        <w:numId w:val="4"/>
      </w:numPr>
      <w:spacing w:after="160" w:line="259" w:lineRule="auto"/>
      <w:contextualSpacing/>
      <w:textAlignment w:val="baseline"/>
    </w:pPr>
    <w:rPr>
      <w:sz w:val="22"/>
      <w:szCs w:val="22"/>
      <w:lang w:eastAsia="zh-CN"/>
    </w:rPr>
  </w:style>
  <w:style w:type="paragraph" w:customStyle="1" w:styleId="table-text">
    <w:name w:val="table-text"/>
    <w:basedOn w:val="Normal"/>
    <w:qFormat/>
    <w:rsid w:val="00463619"/>
    <w:pPr>
      <w:spacing w:line="20" w:lineRule="atLeast"/>
    </w:pPr>
    <w:rPr>
      <w:rFonts w:eastAsia="SimSun"/>
      <w:sz w:val="18"/>
      <w:szCs w:val="18"/>
    </w:rPr>
  </w:style>
  <w:style w:type="character" w:styleId="CommentReference">
    <w:name w:val="annotation reference"/>
    <w:basedOn w:val="DefaultParagraphFont"/>
    <w:uiPriority w:val="99"/>
    <w:semiHidden/>
    <w:unhideWhenUsed/>
    <w:rsid w:val="00CC1FC4"/>
    <w:rPr>
      <w:sz w:val="16"/>
      <w:szCs w:val="16"/>
    </w:rPr>
  </w:style>
  <w:style w:type="paragraph" w:styleId="CommentText">
    <w:name w:val="annotation text"/>
    <w:basedOn w:val="Normal"/>
    <w:link w:val="CommentTextChar"/>
    <w:uiPriority w:val="99"/>
    <w:semiHidden/>
    <w:unhideWhenUsed/>
    <w:rsid w:val="00CC1FC4"/>
    <w:rPr>
      <w:sz w:val="20"/>
      <w:szCs w:val="20"/>
    </w:rPr>
  </w:style>
  <w:style w:type="character" w:customStyle="1" w:styleId="CommentTextChar">
    <w:name w:val="Comment Text Char"/>
    <w:basedOn w:val="DefaultParagraphFont"/>
    <w:link w:val="CommentText"/>
    <w:uiPriority w:val="99"/>
    <w:semiHidden/>
    <w:rsid w:val="00CC1F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C1FC4"/>
    <w:rPr>
      <w:b/>
      <w:bCs/>
    </w:rPr>
  </w:style>
  <w:style w:type="character" w:customStyle="1" w:styleId="CommentSubjectChar">
    <w:name w:val="Comment Subject Char"/>
    <w:basedOn w:val="CommentTextChar"/>
    <w:link w:val="CommentSubject"/>
    <w:uiPriority w:val="99"/>
    <w:semiHidden/>
    <w:rsid w:val="00CC1FC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A2F73"/>
    <w:rPr>
      <w:rFonts w:ascii="Lucida Grande" w:hAnsi="Lucida Grande"/>
      <w:sz w:val="18"/>
      <w:szCs w:val="18"/>
    </w:rPr>
  </w:style>
  <w:style w:type="character" w:customStyle="1" w:styleId="BalloonTextChar">
    <w:name w:val="Balloon Text Char"/>
    <w:basedOn w:val="DefaultParagraphFont"/>
    <w:link w:val="BalloonText"/>
    <w:uiPriority w:val="99"/>
    <w:semiHidden/>
    <w:rsid w:val="00FA2F73"/>
    <w:rPr>
      <w:rFonts w:ascii="Lucida Grande" w:eastAsia="Times New Roman"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46125">
      <w:bodyDiv w:val="1"/>
      <w:marLeft w:val="0"/>
      <w:marRight w:val="0"/>
      <w:marTop w:val="0"/>
      <w:marBottom w:val="0"/>
      <w:divBdr>
        <w:top w:val="none" w:sz="0" w:space="0" w:color="auto"/>
        <w:left w:val="none" w:sz="0" w:space="0" w:color="auto"/>
        <w:bottom w:val="none" w:sz="0" w:space="0" w:color="auto"/>
        <w:right w:val="none" w:sz="0" w:space="0" w:color="auto"/>
      </w:divBdr>
    </w:div>
    <w:div w:id="830759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308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ann Walker, Ana Amelia</dc:creator>
  <cp:keywords/>
  <dc:description/>
  <cp:lastModifiedBy>Baumann Walker, Ana Amelia</cp:lastModifiedBy>
  <cp:revision>2</cp:revision>
  <dcterms:created xsi:type="dcterms:W3CDTF">2023-10-26T21:46:00Z</dcterms:created>
  <dcterms:modified xsi:type="dcterms:W3CDTF">2023-10-26T21:46:00Z</dcterms:modified>
</cp:coreProperties>
</file>